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851"/>
        <w:gridCol w:w="4528"/>
      </w:tblGrid>
      <w:tr w14:paraId="7DC17E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top"/>
          </w:tcPr>
          <w:p w14:paraId="0056D07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egree</w:t>
            </w:r>
          </w:p>
        </w:tc>
        <w:tc>
          <w:tcPr>
            <w:tcW w:w="1086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top"/>
          </w:tcPr>
          <w:p w14:paraId="1D886C8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ccentricity</w:t>
            </w:r>
          </w:p>
        </w:tc>
        <w:tc>
          <w:tcPr>
            <w:tcW w:w="2656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top"/>
          </w:tcPr>
          <w:p w14:paraId="15B938B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me</w:t>
            </w:r>
          </w:p>
        </w:tc>
      </w:tr>
      <w:tr w14:paraId="1AD57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top"/>
          </w:tcPr>
          <w:p w14:paraId="030C993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086" w:type="pct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top"/>
          </w:tcPr>
          <w:p w14:paraId="155E1E7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top"/>
          </w:tcPr>
          <w:p w14:paraId="56C33BA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enkwanin</w:t>
            </w:r>
          </w:p>
        </w:tc>
      </w:tr>
      <w:tr w14:paraId="4476A9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A2FE2B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A1A6F7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333C76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Licoflavone A</w:t>
            </w:r>
          </w:p>
        </w:tc>
      </w:tr>
      <w:tr w14:paraId="7F827F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753FB0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BD18C0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0F62F5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agnoflorine</w:t>
            </w:r>
          </w:p>
        </w:tc>
      </w:tr>
      <w:tr w14:paraId="35AF00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C57F2D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50C29F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EB2352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Butylparaben</w:t>
            </w:r>
          </w:p>
        </w:tc>
      </w:tr>
      <w:tr w14:paraId="373221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5BC93D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E7FE9D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C3A649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Icaritin</w:t>
            </w:r>
          </w:p>
        </w:tc>
      </w:tr>
      <w:tr w14:paraId="498BD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944450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B198F7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EA275B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Oleamide</w:t>
            </w:r>
          </w:p>
        </w:tc>
      </w:tr>
      <w:tr w14:paraId="06B88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3D89C2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7EA82C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AA77EC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Hydroxygenkwanin</w:t>
            </w:r>
          </w:p>
        </w:tc>
      </w:tr>
      <w:tr w14:paraId="4960A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0A0F06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934228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01D26A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ryptotanshinone</w:t>
            </w:r>
          </w:p>
        </w:tc>
      </w:tr>
      <w:tr w14:paraId="0491A2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B44B7B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648F28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78DC37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Isoanhydroicaritin</w:t>
            </w:r>
          </w:p>
        </w:tc>
      </w:tr>
      <w:tr w14:paraId="3DDBA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210E76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D8ADA1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2DCDB7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Heroin-d3</w:t>
            </w:r>
          </w:p>
        </w:tc>
      </w:tr>
      <w:tr w14:paraId="3172D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FCB219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ED54A2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78B2E0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2-Ox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hytodienoicacid</w:t>
            </w:r>
          </w:p>
        </w:tc>
      </w:tr>
      <w:tr w14:paraId="64966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DE8ABC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213904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9274C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Luteolin</w:t>
            </w:r>
          </w:p>
        </w:tc>
      </w:tr>
      <w:tr w14:paraId="2C286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9901FB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91EB79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A7596D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',7-Di-O-methylnaringenin</w:t>
            </w:r>
          </w:p>
        </w:tc>
      </w:tr>
      <w:tr w14:paraId="24444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46D360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CBF776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85371D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orin</w:t>
            </w:r>
          </w:p>
        </w:tc>
      </w:tr>
      <w:tr w14:paraId="44C5C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9D4631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3EA1A5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7020D5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pigenin</w:t>
            </w:r>
          </w:p>
        </w:tc>
      </w:tr>
      <w:tr w14:paraId="2E1EE3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2FEDD1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673C86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2DC727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-Butylbenzenesulfonamide</w:t>
            </w:r>
          </w:p>
        </w:tc>
      </w:tr>
      <w:tr w14:paraId="25AD59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211CF3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0469F7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06033B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Kaempferol</w:t>
            </w:r>
          </w:p>
        </w:tc>
      </w:tr>
      <w:tr w14:paraId="784D5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65B41F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5FEDD3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D7ABA6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odecanedioic acid</w:t>
            </w:r>
          </w:p>
        </w:tc>
      </w:tr>
      <w:tr w14:paraId="100BD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9D92B5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B6180E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69AE9E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Ononin</w:t>
            </w:r>
          </w:p>
        </w:tc>
      </w:tr>
      <w:tr w14:paraId="2EBB7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146C86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383ACE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D8BFED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-hydroxy-3-(2-pyridylmethyl)indolin-2-one</w:t>
            </w:r>
          </w:p>
        </w:tc>
      </w:tr>
      <w:tr w14:paraId="3D300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80DFDB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BCA476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A229EB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Berberine</w:t>
            </w:r>
          </w:p>
        </w:tc>
      </w:tr>
      <w:tr w14:paraId="457BE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718748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03A917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1EC68C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alycosin</w:t>
            </w:r>
          </w:p>
        </w:tc>
      </w:tr>
      <w:tr w14:paraId="23CAC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C5E7B5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FAD763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C9DFB9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Oroxylin A</w:t>
            </w:r>
          </w:p>
        </w:tc>
      </w:tr>
      <w:tr w14:paraId="59A2E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544D6B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CEEBD2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DDBF06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yristyl sulfate</w:t>
            </w:r>
          </w:p>
        </w:tc>
      </w:tr>
      <w:tr w14:paraId="2225D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A32456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59E46F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414EF1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anshinone IIA</w:t>
            </w:r>
          </w:p>
        </w:tc>
      </w:tr>
      <w:tr w14:paraId="2ADFA0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FDB3F6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91D2B3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F10998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L-Phenylalanine</w:t>
            </w:r>
          </w:p>
        </w:tc>
      </w:tr>
      <w:tr w14:paraId="56A9484F"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021CAE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B71E34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B28C8B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thylparaben</w:t>
            </w:r>
          </w:p>
        </w:tc>
      </w:tr>
      <w:tr w14:paraId="13F43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747D62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9EEFBF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04436B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-Methyl-6,7-dihydroxycoumarin</w:t>
            </w:r>
          </w:p>
        </w:tc>
      </w:tr>
      <w:tr w14:paraId="0BB1E9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C40B18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8E867C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6E148C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Isoferulic acid</w:t>
            </w:r>
          </w:p>
        </w:tc>
      </w:tr>
      <w:tr w14:paraId="4B496A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4E898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6FFDAB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077497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picatechin</w:t>
            </w:r>
          </w:p>
        </w:tc>
      </w:tr>
      <w:tr w14:paraId="08050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A88041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F120B2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2418E8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ihydrotanshinone I</w:t>
            </w:r>
          </w:p>
        </w:tc>
      </w:tr>
      <w:tr w14:paraId="2BC007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2FC575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5AF9E8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D60F5B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aidzein</w:t>
            </w:r>
          </w:p>
        </w:tc>
      </w:tr>
      <w:tr w14:paraId="009E4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0EFDA9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CA279B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023988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inomenine</w:t>
            </w:r>
          </w:p>
        </w:tc>
      </w:tr>
      <w:tr w14:paraId="7EFC4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449120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24599B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327F55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-({(2R,4S,5R)-5-[3-(4-Fluorophenyl)-1-methyl-1H-pyrazol-5-yl]-1-azabicyclo[2.2.2]oct-2-yl}methyl)-4-methoxybenzamide</w:t>
            </w:r>
          </w:p>
        </w:tc>
      </w:tr>
      <w:tr w14:paraId="72F75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EBD36B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BE8CF7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D6CD36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ormononetin</w:t>
            </w:r>
          </w:p>
        </w:tc>
      </w:tr>
      <w:tr w14:paraId="59B21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6D0A8D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DE9D33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E58A4A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anshensu</w:t>
            </w:r>
          </w:p>
        </w:tc>
      </w:tr>
      <w:tr w14:paraId="0645E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1130DF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30C8EC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CF644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zelaic acid</w:t>
            </w:r>
          </w:p>
        </w:tc>
      </w:tr>
      <w:tr w14:paraId="4250F3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FC0C1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768914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199BF6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-(4-cyclohexylphenyl)-4-oxobut-2-enoic acid</w:t>
            </w:r>
          </w:p>
        </w:tc>
      </w:tr>
      <w:tr w14:paraId="38E06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69DB68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B704E9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E8469E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L-Pyroglutamic acid</w:t>
            </w:r>
          </w:p>
        </w:tc>
      </w:tr>
      <w:tr w14:paraId="31D3A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3B0B51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D20ED9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348258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-hydroxy-3-phenyl-4H-chromen-4-one</w:t>
            </w:r>
          </w:p>
        </w:tc>
      </w:tr>
      <w:tr w14:paraId="1F582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023BCC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60F226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DA85F2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Ligustilide</w:t>
            </w:r>
          </w:p>
        </w:tc>
      </w:tr>
      <w:tr w14:paraId="30260A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40EDB7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906B86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1DE170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-Butylidenephthalide</w:t>
            </w:r>
          </w:p>
        </w:tc>
      </w:tr>
      <w:tr w14:paraId="669574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E6C1D1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4A40AF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4456DE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rans-3-Indoleacrylic acid</w:t>
            </w:r>
          </w:p>
        </w:tc>
      </w:tr>
      <w:tr w14:paraId="545899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E98E25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A2ED99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25EA7D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aeonol</w:t>
            </w:r>
          </w:p>
        </w:tc>
      </w:tr>
      <w:tr w14:paraId="13F1C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5FBF90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E8E488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38156F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Orsellinic acid</w:t>
            </w:r>
          </w:p>
        </w:tc>
      </w:tr>
      <w:tr w14:paraId="33563D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E96264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147029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C3AB59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affeic acid</w:t>
            </w:r>
          </w:p>
        </w:tc>
      </w:tr>
      <w:tr w14:paraId="785F3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E88D01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1A2FB3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48B203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-Cyclopentylphenol</w:t>
            </w:r>
          </w:p>
        </w:tc>
      </w:tr>
      <w:tr w14:paraId="07956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76CC7A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334D08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C2F8F3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-Coumaric acid</w:t>
            </w:r>
          </w:p>
        </w:tc>
      </w:tr>
      <w:tr w14:paraId="2AB1F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905ED8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75F49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F340BB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-oxo-2H-chromene-3-carboxylic acid</w:t>
            </w:r>
          </w:p>
        </w:tc>
      </w:tr>
      <w:tr w14:paraId="690CE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98F05E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EE21CE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37C77C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rigonelline HCl</w:t>
            </w:r>
          </w:p>
        </w:tc>
      </w:tr>
      <w:tr w14:paraId="5D68A8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FF2F0C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60B9C3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674E45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retinoin</w:t>
            </w:r>
          </w:p>
        </w:tc>
      </w:tr>
      <w:tr w14:paraId="425CB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99C8AC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58542A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45A96E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-Hydroxy-1-tetralone</w:t>
            </w:r>
          </w:p>
        </w:tc>
      </w:tr>
      <w:tr w14:paraId="2C01B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960FD9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8EC793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2F42A2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-Oxo-2H-chromene-3-carboxylic acid</w:t>
            </w:r>
          </w:p>
        </w:tc>
      </w:tr>
      <w:tr w14:paraId="4FA84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25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top"/>
          </w:tcPr>
          <w:p w14:paraId="5935C76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top"/>
          </w:tcPr>
          <w:p w14:paraId="7F2F8FD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5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top"/>
          </w:tcPr>
          <w:p w14:paraId="5EADE14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,3,4,9-Tetrahydro-1H-carboline-3-carboxylic acid</w:t>
            </w:r>
          </w:p>
        </w:tc>
      </w:tr>
    </w:tbl>
    <w:p w14:paraId="7749921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262"/>
    <w:rsid w:val="00AC617E"/>
    <w:rsid w:val="00F63262"/>
    <w:rsid w:val="0A764D23"/>
    <w:rsid w:val="14741B57"/>
    <w:rsid w:val="4EFA562E"/>
    <w:rsid w:val="4FBF3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3</Words>
  <Characters>1172</Characters>
  <Lines>21</Lines>
  <Paragraphs>4</Paragraphs>
  <TotalTime>225</TotalTime>
  <ScaleCrop>false</ScaleCrop>
  <LinksUpToDate>false</LinksUpToDate>
  <CharactersWithSpaces>119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14:16:00Z</dcterms:created>
  <dc:creator>婧姮 尤</dc:creator>
  <cp:lastModifiedBy>Janet</cp:lastModifiedBy>
  <dcterms:modified xsi:type="dcterms:W3CDTF">2025-08-01T01:1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OTQ5ODYzNT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28F76D0A153B48659534B33D5E981F70_12</vt:lpwstr>
  </property>
</Properties>
</file>